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3"/>
        <w:gridCol w:w="1348"/>
        <w:gridCol w:w="1108"/>
        <w:gridCol w:w="1138"/>
        <w:gridCol w:w="1108"/>
        <w:gridCol w:w="1138"/>
        <w:gridCol w:w="1108"/>
        <w:gridCol w:w="1138"/>
      </w:tblGrid>
      <w:tr w:rsidR="6FB3BC00" w:rsidTr="6FB3BC00" w14:paraId="3B0F1BBD">
        <w:tc>
          <w:tcPr>
            <w:tcW w:w="2621" w:type="dxa"/>
            <w:gridSpan w:val="2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19AC2EC9" w14:textId="433BA077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Primer Pairs</w:t>
            </w:r>
          </w:p>
        </w:tc>
        <w:tc>
          <w:tcPr>
            <w:tcW w:w="2246" w:type="dxa"/>
            <w:gridSpan w:val="2"/>
            <w:tcBorders>
              <w:top w:val="single" w:sz="8"/>
              <w:left w:val="nil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701976D1" w14:textId="3B2707B1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WT Homozygous</w:t>
            </w:r>
          </w:p>
          <w:p w:rsidR="6FB3BC00" w:rsidP="6FB3BC00" w:rsidRDefault="6FB3BC00" w14:paraId="73684071" w14:textId="54804FF7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CAA/CAA</w:t>
            </w:r>
          </w:p>
        </w:tc>
        <w:tc>
          <w:tcPr>
            <w:tcW w:w="2246" w:type="dxa"/>
            <w:gridSpan w:val="2"/>
            <w:tcBorders>
              <w:top w:val="single" w:sz="8"/>
              <w:left w:val="nil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28EFCF78" w14:textId="5BAA5BAF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Heterozygous</w:t>
            </w:r>
          </w:p>
          <w:p w:rsidR="6FB3BC00" w:rsidP="6FB3BC00" w:rsidRDefault="6FB3BC00" w14:paraId="14FBBFFA" w14:textId="607ED96B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CAA/CA</w:t>
            </w:r>
          </w:p>
        </w:tc>
        <w:tc>
          <w:tcPr>
            <w:tcW w:w="2246" w:type="dxa"/>
            <w:gridSpan w:val="2"/>
            <w:tcBorders>
              <w:top w:val="single" w:sz="8"/>
              <w:left w:val="nil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38C687AA" w14:textId="2C874103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Mutant Homozygous</w:t>
            </w:r>
          </w:p>
          <w:p w:rsidR="6FB3BC00" w:rsidP="6FB3BC00" w:rsidRDefault="6FB3BC00" w14:paraId="28A0EFA7" w14:textId="0B761CEA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CA/CA</w:t>
            </w:r>
          </w:p>
        </w:tc>
      </w:tr>
      <w:tr w:rsidR="6FB3BC00" w:rsidTr="6FB3BC00" w14:paraId="757C665A">
        <w:tc>
          <w:tcPr>
            <w:tcW w:w="12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02548558" w14:textId="239E13B1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348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51F10CCC" w14:textId="71C9140A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10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6584CDCD" w14:textId="35776BCF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Expected</w:t>
            </w:r>
          </w:p>
        </w:tc>
        <w:tc>
          <w:tcPr>
            <w:tcW w:w="1138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5E79634E" w14:textId="7805781B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110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5A8F8832" w14:textId="5D95DE9B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Expected</w:t>
            </w:r>
          </w:p>
        </w:tc>
        <w:tc>
          <w:tcPr>
            <w:tcW w:w="1138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2CC9BC96" w14:textId="5580603D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110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1D5DAB8B" w14:textId="6DBA23B7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Expected</w:t>
            </w:r>
          </w:p>
        </w:tc>
        <w:tc>
          <w:tcPr>
            <w:tcW w:w="1138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6BC56F63" w14:textId="6EB4C032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Observed</w:t>
            </w:r>
          </w:p>
        </w:tc>
      </w:tr>
      <w:tr w:rsidR="6FB3BC00" w:rsidTr="6FB3BC00" w14:paraId="5B1851E1">
        <w:tc>
          <w:tcPr>
            <w:tcW w:w="12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767AF73E" w14:textId="1CF13C95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06500F</w:t>
            </w:r>
          </w:p>
        </w:tc>
        <w:tc>
          <w:tcPr>
            <w:tcW w:w="134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43512AE4" w14:textId="5366ABF9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06500Rwt</w:t>
            </w:r>
          </w:p>
        </w:tc>
        <w:tc>
          <w:tcPr>
            <w:tcW w:w="110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34D10000" w14:textId="087D2218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240 bp</w:t>
            </w:r>
          </w:p>
        </w:tc>
        <w:tc>
          <w:tcPr>
            <w:tcW w:w="113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26A3E39F" w14:textId="03205ABB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240 bp</w:t>
            </w:r>
          </w:p>
        </w:tc>
        <w:tc>
          <w:tcPr>
            <w:tcW w:w="110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2C5932FB" w14:textId="11CAB0F7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240 bp</w:t>
            </w:r>
          </w:p>
        </w:tc>
        <w:tc>
          <w:tcPr>
            <w:tcW w:w="113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1709F395" w14:textId="05C2557D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240 bp</w:t>
            </w:r>
          </w:p>
        </w:tc>
        <w:tc>
          <w:tcPr>
            <w:tcW w:w="110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331AEF12" w14:textId="7B66DAD0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3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6EB0E9E4" w14:textId="6AC1AB8E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</w:tr>
      <w:tr w:rsidR="6FB3BC00" w:rsidTr="6FB3BC00" w14:paraId="738E8A3A">
        <w:tc>
          <w:tcPr>
            <w:tcW w:w="12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0002FEE4" w14:textId="4A4447C3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06500F</w:t>
            </w:r>
          </w:p>
        </w:tc>
        <w:tc>
          <w:tcPr>
            <w:tcW w:w="134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2C4DC01A" w14:textId="41D028E3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06500Rm</w:t>
            </w:r>
          </w:p>
        </w:tc>
        <w:tc>
          <w:tcPr>
            <w:tcW w:w="110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60AA1068" w14:textId="758A3742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3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1138582B" w14:textId="25DD6DEB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0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3ABF8CAA" w14:textId="23F7FB93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265 bp</w:t>
            </w:r>
          </w:p>
        </w:tc>
        <w:tc>
          <w:tcPr>
            <w:tcW w:w="113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5139FCFD" w14:textId="23D0DA16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265 bp</w:t>
            </w:r>
          </w:p>
        </w:tc>
        <w:tc>
          <w:tcPr>
            <w:tcW w:w="110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3B4E0457" w14:textId="2474148F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265 bp</w:t>
            </w:r>
          </w:p>
        </w:tc>
        <w:tc>
          <w:tcPr>
            <w:tcW w:w="113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7F266FC0" w14:textId="162F3B08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265 bp</w:t>
            </w:r>
          </w:p>
        </w:tc>
      </w:tr>
      <w:tr w:rsidR="6FB3BC00" w:rsidTr="6FB3BC00" w14:paraId="49465EFF">
        <w:trPr>
          <w:trHeight w:val="60"/>
        </w:trPr>
        <w:tc>
          <w:tcPr>
            <w:tcW w:w="9359" w:type="dxa"/>
            <w:gridSpan w:val="8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FB3BC00" w:rsidP="6FB3BC00" w:rsidRDefault="6FB3BC00" w14:paraId="575842A4" w14:textId="4F4C990A">
            <w:pPr>
              <w:spacing w:line="480" w:lineRule="auto"/>
            </w:pPr>
            <w:r w:rsidRPr="6FB3BC00" w:rsidR="6FB3BC00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6FB3BC00" w:rsidTr="6FB3BC00" w14:paraId="4A84FE20">
        <w:tc>
          <w:tcPr>
            <w:tcW w:w="12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6A043142" w14:textId="18CB3B3F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Primers</w:t>
            </w:r>
          </w:p>
        </w:tc>
        <w:tc>
          <w:tcPr>
            <w:tcW w:w="8086" w:type="dxa"/>
            <w:gridSpan w:val="7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FB3BC00" w:rsidP="6FB3BC00" w:rsidRDefault="6FB3BC00" w14:paraId="5391718C" w14:textId="58200594">
            <w:pPr>
              <w:spacing w:line="480" w:lineRule="auto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</w:rPr>
              <w:t>Primer Sequences</w:t>
            </w:r>
          </w:p>
        </w:tc>
      </w:tr>
      <w:tr w:rsidR="6FB3BC00" w:rsidTr="6FB3BC00" w14:paraId="7F7C25F0">
        <w:tc>
          <w:tcPr>
            <w:tcW w:w="12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5451EA9F" w14:textId="703723A7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 </w:t>
            </w:r>
          </w:p>
        </w:tc>
        <w:tc>
          <w:tcPr>
            <w:tcW w:w="8086" w:type="dxa"/>
            <w:gridSpan w:val="7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FB3BC00" w:rsidP="6FB3BC00" w:rsidRDefault="6FB3BC00" w14:paraId="649A72C4" w14:textId="52F03821">
            <w:pPr>
              <w:spacing w:line="480" w:lineRule="auto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Forward primer </w:t>
            </w:r>
          </w:p>
        </w:tc>
      </w:tr>
      <w:tr w:rsidR="6FB3BC00" w:rsidTr="6FB3BC00" w14:paraId="24D07577">
        <w:tc>
          <w:tcPr>
            <w:tcW w:w="12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2A21047F" w14:textId="244BF1D9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06500F</w:t>
            </w:r>
          </w:p>
        </w:tc>
        <w:tc>
          <w:tcPr>
            <w:tcW w:w="8086" w:type="dxa"/>
            <w:gridSpan w:val="7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FB3BC00" w:rsidP="6FB3BC00" w:rsidRDefault="6FB3BC00" w14:paraId="03B8C2C9" w14:textId="77619504">
            <w:pPr>
              <w:spacing w:line="480" w:lineRule="auto"/>
            </w:pPr>
            <w:r w:rsidRPr="6FB3BC00" w:rsidR="6FB3BC0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5'-AGACAGCATGGAATAACGAG</w:t>
            </w:r>
          </w:p>
        </w:tc>
      </w:tr>
      <w:tr w:rsidR="6FB3BC00" w:rsidTr="6FB3BC00" w14:paraId="1DF50077">
        <w:tc>
          <w:tcPr>
            <w:tcW w:w="12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303E8953" w14:textId="1A95AD5B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86" w:type="dxa"/>
            <w:gridSpan w:val="7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6FB3BC00" w:rsidP="6FB3BC00" w:rsidRDefault="6FB3BC00" w14:paraId="367152D2" w14:textId="34B7CC67">
            <w:pPr>
              <w:spacing w:line="480" w:lineRule="auto"/>
            </w:pPr>
            <w:r w:rsidRPr="6FB3BC00" w:rsidR="6FB3BC0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Reverse primers</w:t>
            </w:r>
          </w:p>
        </w:tc>
      </w:tr>
      <w:tr w:rsidR="6FB3BC00" w:rsidTr="6FB3BC00" w14:paraId="39CC7EFD">
        <w:tc>
          <w:tcPr>
            <w:tcW w:w="12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5499D752" w14:textId="2B2230C2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06500Rwt</w:t>
            </w:r>
          </w:p>
        </w:tc>
        <w:tc>
          <w:tcPr>
            <w:tcW w:w="8086" w:type="dxa"/>
            <w:gridSpan w:val="7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327C3D4C" w14:textId="4508A786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                                                5'-CTCCATCTCCATAGAAGCTGTT</w:t>
            </w:r>
          </w:p>
        </w:tc>
      </w:tr>
      <w:tr w:rsidR="6FB3BC00" w:rsidTr="6FB3BC00" w14:paraId="54871C02">
        <w:tc>
          <w:tcPr>
            <w:tcW w:w="127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7E8A45DE" w14:textId="42B5DE53">
            <w:pPr>
              <w:spacing w:line="480" w:lineRule="auto"/>
              <w:jc w:val="center"/>
            </w:pPr>
            <w:r w:rsidRPr="6FB3BC00" w:rsidR="6FB3BC00">
              <w:rPr>
                <w:rFonts w:ascii="Times New Roman" w:hAnsi="Times New Roman" w:eastAsia="Times New Roman" w:cs="Times New Roman"/>
                <w:sz w:val="24"/>
                <w:szCs w:val="24"/>
              </w:rPr>
              <w:t>06500Rm</w:t>
            </w:r>
          </w:p>
        </w:tc>
        <w:tc>
          <w:tcPr>
            <w:tcW w:w="8086" w:type="dxa"/>
            <w:gridSpan w:val="7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center"/>
          </w:tcPr>
          <w:p w:rsidR="6FB3BC00" w:rsidP="6FB3BC00" w:rsidRDefault="6FB3BC00" w14:paraId="7DC08E3C" w14:textId="02E9D92B">
            <w:pPr>
              <w:spacing w:line="480" w:lineRule="auto"/>
            </w:pPr>
            <w:r w:rsidRPr="6FB3BC00" w:rsidR="6FB3BC0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5'-CAAGCAGAAGACGGCATACGACTCCATCTCCATAGAAGCTGTG </w:t>
            </w:r>
          </w:p>
        </w:tc>
      </w:tr>
    </w:tbl>
    <w:p xmlns:wp14="http://schemas.microsoft.com/office/word/2010/wordml" w:rsidP="6FB3BC00" w14:paraId="689057B7" wp14:textId="361E42AF">
      <w:pPr>
        <w:spacing w:line="480" w:lineRule="auto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xmlns:wp14="http://schemas.microsoft.com/office/word/2010/wordml" w:rsidP="6FB3BC00" w14:paraId="2C078E63" wp14:textId="22D29CB9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E0DF884"/>
    <w:rsid w:val="2E0DF884"/>
    <w:rsid w:val="6FB3B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DF884"/>
  <w15:chartTrackingRefBased/>
  <w15:docId w15:val="{0002D6FD-8931-4ACC-BC3D-7337D3743F6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1-07-29T12:56:18.4873960Z</dcterms:created>
  <dcterms:modified xsi:type="dcterms:W3CDTF">2021-12-01T12:37:22.0902944Z</dcterms:modified>
  <dc:creator>Daniel Frailey</dc:creator>
  <lastModifiedBy>Daniel Frailey</lastModifiedBy>
</coreProperties>
</file>